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10587" w14:textId="77777777" w:rsidR="00E96BBF" w:rsidRDefault="00E96BBF" w:rsidP="00E96BB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Electronic Supplementary Material</w:t>
      </w:r>
    </w:p>
    <w:p w14:paraId="733DF757" w14:textId="77777777" w:rsidR="00E96BBF" w:rsidRDefault="00E96BBF" w:rsidP="00E96BB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0F75">
        <w:rPr>
          <w:rFonts w:ascii="Times New Roman" w:eastAsia="Times New Roman" w:hAnsi="Times New Roman" w:cs="Times New Roman"/>
          <w:b/>
          <w:sz w:val="24"/>
          <w:szCs w:val="24"/>
        </w:rPr>
        <w:t>Title: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 xml:space="preserve"> Prostate Specific Membrane Antigen Expression in Syngeneic Breast Cancer Mouse Models</w:t>
      </w:r>
    </w:p>
    <w:p w14:paraId="2B46B107" w14:textId="77777777" w:rsidR="00E96BBF" w:rsidRPr="007F0F75" w:rsidRDefault="00E96BBF" w:rsidP="00E96BB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442C1">
        <w:rPr>
          <w:rFonts w:ascii="Times New Roman" w:eastAsia="Times New Roman" w:hAnsi="Times New Roman" w:cs="Times New Roman"/>
          <w:b/>
          <w:bCs/>
          <w:sz w:val="24"/>
          <w:szCs w:val="24"/>
        </w:rPr>
        <w:t>Journal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lecular Imaging and Biology</w:t>
      </w:r>
    </w:p>
    <w:p w14:paraId="52022D16" w14:textId="77777777" w:rsidR="00E96BBF" w:rsidRPr="007F0F75" w:rsidRDefault="00E96BBF" w:rsidP="00E96BBF">
      <w:pPr>
        <w:rPr>
          <w:rFonts w:ascii="Times New Roman" w:eastAsia="Times New Roman" w:hAnsi="Times New Roman" w:cs="Times New Roman"/>
          <w:sz w:val="24"/>
          <w:szCs w:val="24"/>
        </w:rPr>
      </w:pPr>
      <w:r w:rsidRPr="007F0F75">
        <w:rPr>
          <w:rFonts w:ascii="Times New Roman" w:eastAsia="Times New Roman" w:hAnsi="Times New Roman" w:cs="Times New Roman"/>
          <w:b/>
          <w:sz w:val="24"/>
          <w:szCs w:val="24"/>
        </w:rPr>
        <w:t>Authors: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F0F75">
        <w:rPr>
          <w:rFonts w:ascii="Times New Roman" w:eastAsia="Times New Roman" w:hAnsi="Times New Roman" w:cs="Times New Roman"/>
          <w:b/>
          <w:sz w:val="24"/>
          <w:szCs w:val="24"/>
        </w:rPr>
        <w:t>Aditi A. Shirke</w:t>
      </w:r>
      <w:r w:rsidRPr="007F0F75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7F0F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>, Jing Wang</w:t>
      </w:r>
      <w:r w:rsidRPr="007F0F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F0F75">
        <w:rPr>
          <w:rFonts w:ascii="Times New Roman" w:eastAsia="Times New Roman" w:hAnsi="Times New Roman" w:cs="Times New Roman"/>
          <w:sz w:val="24"/>
          <w:szCs w:val="24"/>
        </w:rPr>
        <w:t>Gopolakrishnan</w:t>
      </w:r>
      <w:proofErr w:type="spellEnd"/>
      <w:r w:rsidRPr="007F0F75">
        <w:rPr>
          <w:rFonts w:ascii="Times New Roman" w:eastAsia="Times New Roman" w:hAnsi="Times New Roman" w:cs="Times New Roman"/>
          <w:sz w:val="24"/>
          <w:szCs w:val="24"/>
        </w:rPr>
        <w:t xml:space="preserve"> Ramamurthy</w:t>
      </w:r>
      <w:r w:rsidRPr="007F0F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>, Arpan Mahanty</w:t>
      </w:r>
      <w:r w:rsidRPr="007F0F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>, Ethan Walker</w:t>
      </w:r>
      <w:r w:rsidRPr="007F0F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>Lifang Zhang</w:t>
      </w:r>
      <w:r w:rsidRPr="007F0F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7F0F75">
        <w:rPr>
          <w:rFonts w:ascii="Times New Roman" w:eastAsia="Times New Roman" w:hAnsi="Times New Roman" w:cs="Times New Roman"/>
          <w:sz w:val="24"/>
          <w:szCs w:val="24"/>
        </w:rPr>
        <w:t>Xinning</w:t>
      </w:r>
      <w:proofErr w:type="spellEnd"/>
      <w:r w:rsidRPr="007F0F75">
        <w:rPr>
          <w:rFonts w:ascii="Times New Roman" w:eastAsia="Times New Roman" w:hAnsi="Times New Roman" w:cs="Times New Roman"/>
          <w:sz w:val="24"/>
          <w:szCs w:val="24"/>
        </w:rPr>
        <w:t xml:space="preserve"> Wang</w:t>
      </w:r>
      <w:r w:rsidRPr="007F0F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 xml:space="preserve">, James P. Basilion </w:t>
      </w:r>
      <w:r w:rsidRPr="007F0F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*</w:t>
      </w:r>
    </w:p>
    <w:p w14:paraId="38889323" w14:textId="77777777" w:rsidR="00E96BBF" w:rsidRPr="007F0F75" w:rsidRDefault="00E96BBF" w:rsidP="00E96BB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0F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F0F75">
        <w:rPr>
          <w:rFonts w:ascii="Times New Roman" w:hAnsi="Times New Roman" w:cs="Times New Roman"/>
        </w:rPr>
        <w:t xml:space="preserve"> 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>Department of Biomedical Engineering, Case Western Reserve University, 11100 Euclid Ave, Wearn Building B-49, Cleveland, OH 44106, USA.</w:t>
      </w:r>
    </w:p>
    <w:p w14:paraId="6A818000" w14:textId="77777777" w:rsidR="00E96BBF" w:rsidRPr="007F0F75" w:rsidRDefault="00E96BBF" w:rsidP="00E96BB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</w:pPr>
      <w:r w:rsidRPr="007F0F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F0F75">
        <w:rPr>
          <w:rFonts w:ascii="Times New Roman" w:hAnsi="Times New Roman" w:cs="Times New Roman"/>
        </w:rPr>
        <w:t xml:space="preserve"> 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>Department of Radiology, Case Western Reserve University, 11100 Euclid Ave, Wearn Building B-49, Cleveland, OH 44106, USA.</w:t>
      </w:r>
    </w:p>
    <w:p w14:paraId="05187B7C" w14:textId="77777777" w:rsidR="00E96BBF" w:rsidRPr="007F0F75" w:rsidRDefault="00E96BBF" w:rsidP="00E96BB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0F75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 xml:space="preserve">* </w:t>
      </w:r>
      <w:r w:rsidRPr="007F0F75">
        <w:rPr>
          <w:rFonts w:ascii="Times New Roman" w:eastAsia="Times New Roman" w:hAnsi="Times New Roman" w:cs="Times New Roman"/>
          <w:b/>
          <w:sz w:val="24"/>
          <w:szCs w:val="24"/>
        </w:rPr>
        <w:t>Corresponding authors: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74604B6" w14:textId="77777777" w:rsidR="00E96BBF" w:rsidRPr="007F0F75" w:rsidRDefault="00E96BBF" w:rsidP="00E96BB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F0F75">
        <w:rPr>
          <w:rFonts w:ascii="Times New Roman" w:eastAsia="Times New Roman" w:hAnsi="Times New Roman" w:cs="Times New Roman"/>
          <w:b/>
          <w:sz w:val="24"/>
          <w:szCs w:val="24"/>
        </w:rPr>
        <w:t>Xinning</w:t>
      </w:r>
      <w:proofErr w:type="spellEnd"/>
      <w:r w:rsidRPr="007F0F75">
        <w:rPr>
          <w:rFonts w:ascii="Times New Roman" w:eastAsia="Times New Roman" w:hAnsi="Times New Roman" w:cs="Times New Roman"/>
          <w:b/>
          <w:sz w:val="24"/>
          <w:szCs w:val="24"/>
        </w:rPr>
        <w:t xml:space="preserve"> Wang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 xml:space="preserve">, Department of Biomedical Engineering, Case Western Reserve University, 11100 Euclid Ave, Wearn Building B-49, Cleveland, OH 44106, USA; </w:t>
      </w:r>
      <w:r w:rsidRPr="007F0F75">
        <w:rPr>
          <w:rFonts w:ascii="Times New Roman" w:eastAsia="Times New Roman" w:hAnsi="Times New Roman" w:cs="Times New Roman"/>
          <w:b/>
          <w:sz w:val="24"/>
          <w:szCs w:val="24"/>
        </w:rPr>
        <w:t>Tel: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 xml:space="preserve"> +1-216-844-4848; </w:t>
      </w:r>
      <w:r w:rsidRPr="007F0F75">
        <w:rPr>
          <w:rFonts w:ascii="Times New Roman" w:eastAsia="Times New Roman" w:hAnsi="Times New Roman" w:cs="Times New Roman"/>
          <w:b/>
          <w:sz w:val="24"/>
          <w:szCs w:val="24"/>
        </w:rPr>
        <w:t>Email: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 xml:space="preserve"> xxw171@case.edu</w:t>
      </w:r>
    </w:p>
    <w:p w14:paraId="742F8A96" w14:textId="77777777" w:rsidR="00E96BBF" w:rsidRPr="007F0F75" w:rsidRDefault="00E96BBF" w:rsidP="00E96BB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0F75">
        <w:rPr>
          <w:rFonts w:ascii="Times New Roman" w:eastAsia="Times New Roman" w:hAnsi="Times New Roman" w:cs="Times New Roman"/>
          <w:b/>
          <w:bCs/>
          <w:sz w:val="24"/>
          <w:szCs w:val="24"/>
        </w:rPr>
        <w:t>James P. Basilion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 xml:space="preserve">, Department of Biomedical Engineering, Department of Radiology, Case Western Reserve University, 11100 Euclid Ave, Wearn Building B-49, Cleveland, OH 44106, USA; </w:t>
      </w:r>
      <w:r w:rsidRPr="007F0F75">
        <w:rPr>
          <w:rFonts w:ascii="Times New Roman" w:eastAsia="Times New Roman" w:hAnsi="Times New Roman" w:cs="Times New Roman"/>
          <w:b/>
          <w:sz w:val="24"/>
          <w:szCs w:val="24"/>
        </w:rPr>
        <w:t>Tel: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 xml:space="preserve"> +1-216-502-1803; </w:t>
      </w:r>
      <w:r w:rsidRPr="007F0F75">
        <w:rPr>
          <w:rFonts w:ascii="Times New Roman" w:eastAsia="Times New Roman" w:hAnsi="Times New Roman" w:cs="Times New Roman"/>
          <w:b/>
          <w:sz w:val="24"/>
          <w:szCs w:val="24"/>
        </w:rPr>
        <w:t>Email: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 xml:space="preserve"> jxb206@case.edu</w:t>
      </w:r>
    </w:p>
    <w:p w14:paraId="5EE49FD7" w14:textId="77777777" w:rsidR="00E96BBF" w:rsidRPr="007F0F75" w:rsidRDefault="00E96BBF" w:rsidP="00E96BB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0F75">
        <w:rPr>
          <w:rFonts w:ascii="Times New Roman" w:eastAsia="Times New Roman" w:hAnsi="Times New Roman" w:cs="Times New Roman"/>
          <w:b/>
          <w:sz w:val="24"/>
          <w:szCs w:val="24"/>
        </w:rPr>
        <w:t xml:space="preserve">Shortened Title: </w:t>
      </w:r>
      <w:r w:rsidRPr="007F0F75">
        <w:rPr>
          <w:rFonts w:ascii="Times New Roman" w:eastAsia="Times New Roman" w:hAnsi="Times New Roman" w:cs="Times New Roman"/>
          <w:sz w:val="24"/>
          <w:szCs w:val="24"/>
        </w:rPr>
        <w:t>PSMA Expression in Syngeneic Breast Cancer Models</w:t>
      </w:r>
    </w:p>
    <w:p w14:paraId="03D4E4FC" w14:textId="77777777" w:rsidR="00E96BBF" w:rsidRDefault="00E96BBF" w:rsidP="00E96BBF">
      <w:pPr>
        <w:rPr>
          <w:rFonts w:ascii="Times New Roman" w:eastAsia="Times New Roman" w:hAnsi="Times New Roman" w:cs="Times New Roman"/>
          <w:b/>
          <w:u w:val="single"/>
        </w:rPr>
      </w:pPr>
    </w:p>
    <w:p w14:paraId="19613DEA" w14:textId="77777777" w:rsidR="00E96BBF" w:rsidRDefault="00E96BBF" w:rsidP="00E96BBF">
      <w:pPr>
        <w:rPr>
          <w:rFonts w:ascii="Times New Roman" w:eastAsia="Times New Roman" w:hAnsi="Times New Roman" w:cs="Times New Roman"/>
          <w:b/>
          <w:u w:val="single"/>
        </w:rPr>
      </w:pPr>
    </w:p>
    <w:p w14:paraId="4290ED7C" w14:textId="77777777" w:rsidR="00E96BBF" w:rsidRDefault="00E96BBF" w:rsidP="00E96BBF">
      <w:pPr>
        <w:rPr>
          <w:rFonts w:ascii="Times New Roman" w:eastAsia="Times New Roman" w:hAnsi="Times New Roman" w:cs="Times New Roman"/>
          <w:b/>
          <w:u w:val="single"/>
        </w:rPr>
      </w:pPr>
    </w:p>
    <w:p w14:paraId="4CF37FB8" w14:textId="77777777" w:rsidR="00E96BBF" w:rsidRDefault="00E96BBF" w:rsidP="00E96BBF">
      <w:pPr>
        <w:rPr>
          <w:rFonts w:ascii="Times New Roman" w:eastAsia="Times New Roman" w:hAnsi="Times New Roman" w:cs="Times New Roman"/>
          <w:b/>
          <w:u w:val="single"/>
        </w:rPr>
      </w:pPr>
    </w:p>
    <w:p w14:paraId="34778F3C" w14:textId="77777777" w:rsidR="00E96BBF" w:rsidRDefault="00E96BBF" w:rsidP="00E96BBF">
      <w:pPr>
        <w:rPr>
          <w:rFonts w:ascii="Times New Roman" w:eastAsia="Times New Roman" w:hAnsi="Times New Roman" w:cs="Times New Roman"/>
          <w:b/>
          <w:u w:val="single"/>
        </w:rPr>
      </w:pPr>
    </w:p>
    <w:p w14:paraId="69BEBF05" w14:textId="77777777" w:rsidR="00E96BBF" w:rsidRPr="004C1930" w:rsidRDefault="00E96BBF" w:rsidP="00E96BBF">
      <w:pPr>
        <w:tabs>
          <w:tab w:val="left" w:pos="6624"/>
        </w:tabs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.S1: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UCSC Cohorts for Data Presented (obtained from the UCSC Xena Portal (https://xena.ucsc.edu/))</w:t>
      </w:r>
    </w:p>
    <w:tbl>
      <w:tblPr>
        <w:tblpPr w:leftFromText="180" w:rightFromText="180" w:vertAnchor="text" w:tblpX="-905" w:tblpY="385"/>
        <w:tblW w:w="105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5"/>
        <w:gridCol w:w="808"/>
        <w:gridCol w:w="694"/>
        <w:gridCol w:w="593"/>
        <w:gridCol w:w="630"/>
        <w:gridCol w:w="630"/>
        <w:gridCol w:w="720"/>
        <w:gridCol w:w="540"/>
        <w:gridCol w:w="630"/>
        <w:gridCol w:w="622"/>
        <w:gridCol w:w="546"/>
        <w:gridCol w:w="632"/>
        <w:gridCol w:w="630"/>
        <w:gridCol w:w="630"/>
        <w:gridCol w:w="630"/>
        <w:gridCol w:w="630"/>
      </w:tblGrid>
      <w:tr w:rsidR="00E96BBF" w:rsidRPr="007F0F75" w14:paraId="5236E0CD" w14:textId="77777777" w:rsidTr="00B649D8">
        <w:tc>
          <w:tcPr>
            <w:tcW w:w="10530" w:type="dxa"/>
            <w:gridSpan w:val="16"/>
          </w:tcPr>
          <w:p w14:paraId="55B314EE" w14:textId="77777777" w:rsidR="00E96BBF" w:rsidRPr="007F0F75" w:rsidRDefault="00E96BBF" w:rsidP="00B649D8">
            <w:pPr>
              <w:tabs>
                <w:tab w:val="left" w:pos="6624"/>
              </w:tabs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Sample Count by Cohort</w:t>
            </w:r>
          </w:p>
        </w:tc>
      </w:tr>
      <w:tr w:rsidR="00E96BBF" w:rsidRPr="007F0F75" w14:paraId="5CC44093" w14:textId="77777777" w:rsidTr="00B649D8">
        <w:tc>
          <w:tcPr>
            <w:tcW w:w="96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E5AF95B" w14:textId="77777777" w:rsidR="00E96BBF" w:rsidRPr="007F0F75" w:rsidRDefault="00E96BBF" w:rsidP="00B649D8">
            <w:pPr>
              <w:tabs>
                <w:tab w:val="left" w:pos="6624"/>
              </w:tabs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Cancer Type</w:t>
            </w:r>
          </w:p>
        </w:tc>
        <w:tc>
          <w:tcPr>
            <w:tcW w:w="808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31CEC94" w14:textId="77777777" w:rsidR="00E96BBF" w:rsidRPr="007F0F75" w:rsidRDefault="00E96BBF" w:rsidP="00B649D8">
            <w:pPr>
              <w:tabs>
                <w:tab w:val="left" w:pos="6624"/>
              </w:tabs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Total Count</w:t>
            </w:r>
          </w:p>
        </w:tc>
        <w:tc>
          <w:tcPr>
            <w:tcW w:w="1287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7ACBF69" w14:textId="77777777" w:rsidR="00E96BBF" w:rsidRPr="007F0F75" w:rsidRDefault="00E96BBF" w:rsidP="00B649D8">
            <w:pPr>
              <w:tabs>
                <w:tab w:val="left" w:pos="6624"/>
              </w:tabs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Pathologic M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937EA39" w14:textId="77777777" w:rsidR="00E96BBF" w:rsidRPr="007F0F75" w:rsidRDefault="00E96BBF" w:rsidP="00B649D8">
            <w:pPr>
              <w:tabs>
                <w:tab w:val="left" w:pos="6624"/>
              </w:tabs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Pathologic N</w:t>
            </w:r>
          </w:p>
        </w:tc>
        <w:tc>
          <w:tcPr>
            <w:tcW w:w="3690" w:type="dxa"/>
            <w:gridSpan w:val="6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612166B2" w14:textId="77777777" w:rsidR="00E96BBF" w:rsidRPr="007F0F75" w:rsidRDefault="00E96BBF" w:rsidP="00B649D8">
            <w:pPr>
              <w:tabs>
                <w:tab w:val="left" w:pos="6624"/>
              </w:tabs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Pathologic T</w:t>
            </w:r>
          </w:p>
        </w:tc>
        <w:tc>
          <w:tcPr>
            <w:tcW w:w="2520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596D9A4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Pathologic Stage</w:t>
            </w:r>
          </w:p>
        </w:tc>
      </w:tr>
      <w:tr w:rsidR="00E96BBF" w:rsidRPr="007F0F75" w14:paraId="716C352B" w14:textId="77777777" w:rsidTr="00B649D8">
        <w:trPr>
          <w:trHeight w:val="413"/>
        </w:trPr>
        <w:tc>
          <w:tcPr>
            <w:tcW w:w="965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6FEE3CBD" w14:textId="77777777" w:rsidR="00E96BBF" w:rsidRPr="007F0F75" w:rsidRDefault="00E96BBF" w:rsidP="00B649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08" w:type="dxa"/>
            <w:vMerge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19D09BC" w14:textId="77777777" w:rsidR="00E96BBF" w:rsidRPr="007F0F75" w:rsidRDefault="00E96BBF" w:rsidP="00B649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208B3A8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M-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18502C1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M+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56B88EA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N-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01447E4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N+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3BACF75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540" w:type="dxa"/>
          </w:tcPr>
          <w:p w14:paraId="759A332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T0</w:t>
            </w:r>
          </w:p>
        </w:tc>
        <w:tc>
          <w:tcPr>
            <w:tcW w:w="630" w:type="dxa"/>
          </w:tcPr>
          <w:p w14:paraId="37AA37D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T1</w:t>
            </w:r>
          </w:p>
        </w:tc>
        <w:tc>
          <w:tcPr>
            <w:tcW w:w="622" w:type="dxa"/>
          </w:tcPr>
          <w:p w14:paraId="182CFB9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T2</w:t>
            </w:r>
          </w:p>
        </w:tc>
        <w:tc>
          <w:tcPr>
            <w:tcW w:w="546" w:type="dxa"/>
          </w:tcPr>
          <w:p w14:paraId="10BB8F9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T3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06806A4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T4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0778DD4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I</w:t>
            </w:r>
          </w:p>
        </w:tc>
        <w:tc>
          <w:tcPr>
            <w:tcW w:w="630" w:type="dxa"/>
          </w:tcPr>
          <w:p w14:paraId="42CE10A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II</w:t>
            </w:r>
          </w:p>
        </w:tc>
        <w:tc>
          <w:tcPr>
            <w:tcW w:w="630" w:type="dxa"/>
          </w:tcPr>
          <w:p w14:paraId="766206B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III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29A9C80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  <w:b/>
              </w:rPr>
            </w:pPr>
            <w:r w:rsidRPr="007F0F75">
              <w:rPr>
                <w:rFonts w:ascii="Times New Roman" w:eastAsia="Times New Roman" w:hAnsi="Times New Roman" w:cs="Times New Roman"/>
                <w:b/>
              </w:rPr>
              <w:t>IV</w:t>
            </w:r>
          </w:p>
        </w:tc>
      </w:tr>
      <w:tr w:rsidR="00E96BBF" w:rsidRPr="007F0F75" w14:paraId="32B1D132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5F40B76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ACC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50C8726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34DAF6E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4F3DAE1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0C4C837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6E5C67A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6A00B84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540" w:type="dxa"/>
          </w:tcPr>
          <w:p w14:paraId="38AA2A2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7320C48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22" w:type="dxa"/>
          </w:tcPr>
          <w:p w14:paraId="4B207A7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546" w:type="dxa"/>
          </w:tcPr>
          <w:p w14:paraId="3807C23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1CB353D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26A3082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30" w:type="dxa"/>
          </w:tcPr>
          <w:p w14:paraId="577BFBA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630" w:type="dxa"/>
          </w:tcPr>
          <w:p w14:paraId="4A7341A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42AAEF7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E96BBF" w:rsidRPr="007F0F75" w14:paraId="680B3E28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6AB335A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DLBC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781DC38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28E3AC1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414D230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474694D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79C9FF1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554CB5A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7AE2AC4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64F6FD7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2" w:type="dxa"/>
          </w:tcPr>
          <w:p w14:paraId="7267E0D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6" w:type="dxa"/>
          </w:tcPr>
          <w:p w14:paraId="162A04B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6504456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6FE6BD6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01FE165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0BAB679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49B2B65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</w:tr>
      <w:tr w:rsidR="00E96BBF" w:rsidRPr="007F0F75" w14:paraId="42F74A53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125C656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BLCA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7DAB680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07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33C2AA3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96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4E07BE9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07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1A2787D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36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7992120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65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73CB4E3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74</w:t>
            </w:r>
          </w:p>
        </w:tc>
        <w:tc>
          <w:tcPr>
            <w:tcW w:w="540" w:type="dxa"/>
          </w:tcPr>
          <w:p w14:paraId="5985925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744BEA2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22" w:type="dxa"/>
          </w:tcPr>
          <w:p w14:paraId="1F6285C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546" w:type="dxa"/>
          </w:tcPr>
          <w:p w14:paraId="21B2F25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93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6907E5A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6F01D65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3487A01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630" w:type="dxa"/>
          </w:tcPr>
          <w:p w14:paraId="5214805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778BA2F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33</w:t>
            </w:r>
          </w:p>
        </w:tc>
      </w:tr>
      <w:tr w:rsidR="00E96BBF" w:rsidRPr="007F0F75" w14:paraId="7E552C73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23EB2A5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BRCA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0FC443C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097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776983B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911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25EEA31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4EF3E91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16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7E4236F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79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4D43046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092</w:t>
            </w:r>
          </w:p>
        </w:tc>
        <w:tc>
          <w:tcPr>
            <w:tcW w:w="540" w:type="dxa"/>
          </w:tcPr>
          <w:p w14:paraId="1F0DEF6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74A68E3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80</w:t>
            </w:r>
          </w:p>
        </w:tc>
        <w:tc>
          <w:tcPr>
            <w:tcW w:w="622" w:type="dxa"/>
          </w:tcPr>
          <w:p w14:paraId="34AAFCF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634</w:t>
            </w:r>
          </w:p>
        </w:tc>
        <w:tc>
          <w:tcPr>
            <w:tcW w:w="546" w:type="dxa"/>
          </w:tcPr>
          <w:p w14:paraId="1EB69A7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5E50BD2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5A75F0B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82</w:t>
            </w:r>
          </w:p>
        </w:tc>
        <w:tc>
          <w:tcPr>
            <w:tcW w:w="630" w:type="dxa"/>
          </w:tcPr>
          <w:p w14:paraId="79A06B0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621</w:t>
            </w:r>
          </w:p>
        </w:tc>
        <w:tc>
          <w:tcPr>
            <w:tcW w:w="630" w:type="dxa"/>
          </w:tcPr>
          <w:p w14:paraId="1A35ECF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21D187D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E96BBF" w:rsidRPr="007F0F75" w14:paraId="77965E65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249746D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CESC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5A84905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02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2AA1962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140ADD8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7FE1E2E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17C9B33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2FED515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39</w:t>
            </w:r>
          </w:p>
        </w:tc>
        <w:tc>
          <w:tcPr>
            <w:tcW w:w="540" w:type="dxa"/>
          </w:tcPr>
          <w:p w14:paraId="3E5598C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74D3941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622" w:type="dxa"/>
          </w:tcPr>
          <w:p w14:paraId="73E40E5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546" w:type="dxa"/>
          </w:tcPr>
          <w:p w14:paraId="0F07FD0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40819C2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4751468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140AD31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7E51592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11D6C6D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</w:tr>
      <w:tr w:rsidR="00E96BBF" w:rsidRPr="007F0F75" w14:paraId="73AD688B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5EB04F6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CHOL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2CE35FC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29DD95E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34CCA57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29F5C62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54C0089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661709D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540" w:type="dxa"/>
          </w:tcPr>
          <w:p w14:paraId="1CE217D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28B846B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622" w:type="dxa"/>
          </w:tcPr>
          <w:p w14:paraId="407D2D7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546" w:type="dxa"/>
          </w:tcPr>
          <w:p w14:paraId="1D45684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0ABD201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1483E43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630" w:type="dxa"/>
          </w:tcPr>
          <w:p w14:paraId="22D7337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30" w:type="dxa"/>
          </w:tcPr>
          <w:p w14:paraId="34DDAD5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374F2E3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E96BBF" w:rsidRPr="007F0F75" w14:paraId="1A165815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5E9097E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COAD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6C20590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75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3005234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5027802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166C7A2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5A976BD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7E119F2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75</w:t>
            </w:r>
          </w:p>
        </w:tc>
        <w:tc>
          <w:tcPr>
            <w:tcW w:w="540" w:type="dxa"/>
          </w:tcPr>
          <w:p w14:paraId="051378E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571218B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22" w:type="dxa"/>
          </w:tcPr>
          <w:p w14:paraId="6C4C47A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546" w:type="dxa"/>
          </w:tcPr>
          <w:p w14:paraId="4564C91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88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4682B2C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1F120E3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630" w:type="dxa"/>
          </w:tcPr>
          <w:p w14:paraId="12B8CA4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630" w:type="dxa"/>
          </w:tcPr>
          <w:p w14:paraId="563494E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3A423C7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E96BBF" w:rsidRPr="007F0F75" w14:paraId="0D949FDE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663DCF9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ESCA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6C524D1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2C63644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7C0A252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2C3FEF3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2BC98EC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6E76B0F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67</w:t>
            </w:r>
          </w:p>
        </w:tc>
        <w:tc>
          <w:tcPr>
            <w:tcW w:w="540" w:type="dxa"/>
          </w:tcPr>
          <w:p w14:paraId="5A70FE8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3BE15D6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622" w:type="dxa"/>
          </w:tcPr>
          <w:p w14:paraId="4FCA1D6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546" w:type="dxa"/>
          </w:tcPr>
          <w:p w14:paraId="17D5D29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00FD38E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0D7D09C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630" w:type="dxa"/>
          </w:tcPr>
          <w:p w14:paraId="10EBF30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630" w:type="dxa"/>
          </w:tcPr>
          <w:p w14:paraId="46D8191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6B46937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E96BBF" w:rsidRPr="007F0F75" w14:paraId="0EC12AD0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19C5B48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GBM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50AB97A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61E6B29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6A5F516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65C1EB5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5B6EB1D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40AA40C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5E83F5C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0779755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2" w:type="dxa"/>
          </w:tcPr>
          <w:p w14:paraId="5997697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6" w:type="dxa"/>
          </w:tcPr>
          <w:p w14:paraId="20B5D26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7A564B0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5B8A3F6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61AF8B9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268A0D2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19272B9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</w:tr>
      <w:tr w:rsidR="00E96BBF" w:rsidRPr="007F0F75" w14:paraId="695E8AB7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23941BF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HNSC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0400D71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19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2F48BF2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14DA630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191518C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59641DA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19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70D157B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57</w:t>
            </w:r>
          </w:p>
        </w:tc>
        <w:tc>
          <w:tcPr>
            <w:tcW w:w="540" w:type="dxa"/>
          </w:tcPr>
          <w:p w14:paraId="2A1F0A7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03E0F17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622" w:type="dxa"/>
          </w:tcPr>
          <w:p w14:paraId="679C163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546" w:type="dxa"/>
          </w:tcPr>
          <w:p w14:paraId="6A0DB18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2A601E3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4474418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630" w:type="dxa"/>
          </w:tcPr>
          <w:p w14:paraId="3B03BE0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630" w:type="dxa"/>
          </w:tcPr>
          <w:p w14:paraId="199ECDE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7C4E780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66</w:t>
            </w:r>
          </w:p>
        </w:tc>
      </w:tr>
      <w:tr w:rsidR="00E96BBF" w:rsidRPr="007F0F75" w14:paraId="5813B4B7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6AFC6BE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KICH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70C4DD4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4B68DA2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10861EC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04568D0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076C56B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6247DE9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540" w:type="dxa"/>
          </w:tcPr>
          <w:p w14:paraId="7A33D39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314A698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622" w:type="dxa"/>
          </w:tcPr>
          <w:p w14:paraId="0EBE65B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546" w:type="dxa"/>
          </w:tcPr>
          <w:p w14:paraId="394FD30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465F6EF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5630AEC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630" w:type="dxa"/>
          </w:tcPr>
          <w:p w14:paraId="24ADF93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630" w:type="dxa"/>
          </w:tcPr>
          <w:p w14:paraId="413E5C3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106399E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E96BBF" w:rsidRPr="007F0F75" w14:paraId="0C86CB71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0708B81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KIRP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748BC5A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89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312AED2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56D8449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41CC056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4AF85B9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38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34DEB6E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87</w:t>
            </w:r>
          </w:p>
        </w:tc>
        <w:tc>
          <w:tcPr>
            <w:tcW w:w="540" w:type="dxa"/>
          </w:tcPr>
          <w:p w14:paraId="5F1A955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19E07FB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92</w:t>
            </w:r>
          </w:p>
        </w:tc>
        <w:tc>
          <w:tcPr>
            <w:tcW w:w="622" w:type="dxa"/>
          </w:tcPr>
          <w:p w14:paraId="548FE65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546" w:type="dxa"/>
          </w:tcPr>
          <w:p w14:paraId="2F84A28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0E5BBF6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70C9B7C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630" w:type="dxa"/>
          </w:tcPr>
          <w:p w14:paraId="059BB7A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630" w:type="dxa"/>
          </w:tcPr>
          <w:p w14:paraId="41E0D58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696CC32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E96BBF" w:rsidRPr="007F0F75" w14:paraId="6BD110E7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2A376A9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LGG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2B011A1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15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6451D7A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32CA83C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1E2E0A9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675802A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366B111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447C922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7A009FD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2" w:type="dxa"/>
          </w:tcPr>
          <w:p w14:paraId="0501C11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6" w:type="dxa"/>
          </w:tcPr>
          <w:p w14:paraId="2F5A820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3E3B101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7AE65D5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7297918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3BB7718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078A9DB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</w:tr>
      <w:tr w:rsidR="00E96BBF" w:rsidRPr="007F0F75" w14:paraId="2ACCE1B6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4E825A3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lastRenderedPageBreak/>
              <w:t>LIHC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79CACF6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71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7483BF2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7D49AE2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0EAB372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52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596EDDE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0D43DCD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68</w:t>
            </w:r>
          </w:p>
        </w:tc>
        <w:tc>
          <w:tcPr>
            <w:tcW w:w="540" w:type="dxa"/>
          </w:tcPr>
          <w:p w14:paraId="7F7C93A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69393C3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622" w:type="dxa"/>
          </w:tcPr>
          <w:p w14:paraId="53C70B6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546" w:type="dxa"/>
          </w:tcPr>
          <w:p w14:paraId="160E367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3A4BE28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0C3DF51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630" w:type="dxa"/>
          </w:tcPr>
          <w:p w14:paraId="3FF1297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630" w:type="dxa"/>
          </w:tcPr>
          <w:p w14:paraId="21D14C9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757529A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E96BBF" w:rsidRPr="007F0F75" w14:paraId="356A2F9B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10FBD35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LUAD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27E8853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14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1E4BF83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46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637EDA6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64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148E967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30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3D2FFBC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74DB986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11</w:t>
            </w:r>
          </w:p>
        </w:tc>
        <w:tc>
          <w:tcPr>
            <w:tcW w:w="540" w:type="dxa"/>
          </w:tcPr>
          <w:p w14:paraId="2772725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6C998C6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69</w:t>
            </w:r>
          </w:p>
        </w:tc>
        <w:tc>
          <w:tcPr>
            <w:tcW w:w="622" w:type="dxa"/>
          </w:tcPr>
          <w:p w14:paraId="59AB737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76</w:t>
            </w:r>
          </w:p>
        </w:tc>
        <w:tc>
          <w:tcPr>
            <w:tcW w:w="546" w:type="dxa"/>
          </w:tcPr>
          <w:p w14:paraId="2178F9B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390FB8E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2B34E88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74</w:t>
            </w:r>
          </w:p>
        </w:tc>
        <w:tc>
          <w:tcPr>
            <w:tcW w:w="630" w:type="dxa"/>
          </w:tcPr>
          <w:p w14:paraId="27C8895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630" w:type="dxa"/>
          </w:tcPr>
          <w:p w14:paraId="534A68D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68A5A2F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E96BBF" w:rsidRPr="007F0F75" w14:paraId="38D23EF7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45B11E8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LUSC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36ED1D5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02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418BC64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11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2A42A80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5A34CF4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19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37010CF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82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3E5A693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01</w:t>
            </w:r>
          </w:p>
        </w:tc>
        <w:tc>
          <w:tcPr>
            <w:tcW w:w="540" w:type="dxa"/>
          </w:tcPr>
          <w:p w14:paraId="2D826F5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7FF7389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622" w:type="dxa"/>
          </w:tcPr>
          <w:p w14:paraId="4A42278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93</w:t>
            </w:r>
          </w:p>
        </w:tc>
        <w:tc>
          <w:tcPr>
            <w:tcW w:w="546" w:type="dxa"/>
          </w:tcPr>
          <w:p w14:paraId="66F46FC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4A71863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003743D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44</w:t>
            </w:r>
          </w:p>
        </w:tc>
        <w:tc>
          <w:tcPr>
            <w:tcW w:w="630" w:type="dxa"/>
          </w:tcPr>
          <w:p w14:paraId="6332C16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630" w:type="dxa"/>
          </w:tcPr>
          <w:p w14:paraId="2D33A4D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31482C2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E96BBF" w:rsidRPr="007F0F75" w14:paraId="279B34D5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74C6540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7793A47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017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7619E53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757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5A7B436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51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45D67B5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650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5046DB8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65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495F92F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013</w:t>
            </w:r>
          </w:p>
        </w:tc>
        <w:tc>
          <w:tcPr>
            <w:tcW w:w="540" w:type="dxa"/>
          </w:tcPr>
          <w:p w14:paraId="7296FDC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25929D8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83</w:t>
            </w:r>
          </w:p>
        </w:tc>
        <w:tc>
          <w:tcPr>
            <w:tcW w:w="622" w:type="dxa"/>
          </w:tcPr>
          <w:p w14:paraId="04B1FC9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70</w:t>
            </w:r>
          </w:p>
        </w:tc>
        <w:tc>
          <w:tcPr>
            <w:tcW w:w="546" w:type="dxa"/>
          </w:tcPr>
          <w:p w14:paraId="3B34F23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793C35D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15EB46F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19</w:t>
            </w:r>
          </w:p>
        </w:tc>
        <w:tc>
          <w:tcPr>
            <w:tcW w:w="630" w:type="dxa"/>
          </w:tcPr>
          <w:p w14:paraId="7E0F1A5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84</w:t>
            </w:r>
          </w:p>
        </w:tc>
        <w:tc>
          <w:tcPr>
            <w:tcW w:w="630" w:type="dxa"/>
          </w:tcPr>
          <w:p w14:paraId="24738CC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7FEC4EE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E96BBF" w:rsidRPr="007F0F75" w14:paraId="1AA99A43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0846854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MESO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1472D91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14FF365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1DD3E85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65862C4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675E4AC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2766C49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540" w:type="dxa"/>
          </w:tcPr>
          <w:p w14:paraId="2C901BE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2F8B91B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622" w:type="dxa"/>
          </w:tcPr>
          <w:p w14:paraId="1860D0D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46" w:type="dxa"/>
          </w:tcPr>
          <w:p w14:paraId="5537F7D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5F2C782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480A6A1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30" w:type="dxa"/>
          </w:tcPr>
          <w:p w14:paraId="5294490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630" w:type="dxa"/>
          </w:tcPr>
          <w:p w14:paraId="1DC32BA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636E546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E96BBF" w:rsidRPr="007F0F75" w14:paraId="558AF295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778FCCC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OV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62B1248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03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40D3F8B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1EFA110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7A6BED0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1970AA7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124956F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2299847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767AA68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2" w:type="dxa"/>
          </w:tcPr>
          <w:p w14:paraId="5A54AF0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6" w:type="dxa"/>
          </w:tcPr>
          <w:p w14:paraId="7DCBEC7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133BAFA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73CD8D0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2FA821B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6021E06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0EAB1D2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</w:tr>
      <w:tr w:rsidR="00E96BBF" w:rsidRPr="007F0F75" w14:paraId="7495AC91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4E89108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PAAD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7B4CC39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78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4AF7836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14796F8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11B81E6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5F7239A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3C1A309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540" w:type="dxa"/>
          </w:tcPr>
          <w:p w14:paraId="53C67C1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0093BF3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22" w:type="dxa"/>
          </w:tcPr>
          <w:p w14:paraId="3F1BB60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546" w:type="dxa"/>
          </w:tcPr>
          <w:p w14:paraId="252275C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360DD6D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4BF7FE1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630" w:type="dxa"/>
          </w:tcPr>
          <w:p w14:paraId="03DBF8E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630" w:type="dxa"/>
          </w:tcPr>
          <w:p w14:paraId="28E9488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1890583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E96BBF" w:rsidRPr="007F0F75" w14:paraId="6E65808E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2D0A2E6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PCPG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7AA3562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672DC2A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6190830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7FFEF2D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72B6F96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708A890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0DB8D78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0731DA4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2" w:type="dxa"/>
          </w:tcPr>
          <w:p w14:paraId="1E8F5CB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6" w:type="dxa"/>
          </w:tcPr>
          <w:p w14:paraId="7CE39AA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42B2281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47B9697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2F0F523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79D2085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0996847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</w:tr>
      <w:tr w:rsidR="00E96BBF" w:rsidRPr="007F0F75" w14:paraId="2C3E30B6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4701BCE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PRAD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28B994F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97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7294521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3F1D58E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63E9549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45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095EEC3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1997C44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90</w:t>
            </w:r>
          </w:p>
        </w:tc>
        <w:tc>
          <w:tcPr>
            <w:tcW w:w="540" w:type="dxa"/>
          </w:tcPr>
          <w:p w14:paraId="6E51C5A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5217E2F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2" w:type="dxa"/>
          </w:tcPr>
          <w:p w14:paraId="796C0FF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87</w:t>
            </w:r>
          </w:p>
        </w:tc>
        <w:tc>
          <w:tcPr>
            <w:tcW w:w="546" w:type="dxa"/>
          </w:tcPr>
          <w:p w14:paraId="41ACC9C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93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1CC58B5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6180783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189041A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71345B1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0096977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</w:tr>
      <w:tr w:rsidR="00E96BBF" w:rsidRPr="007F0F75" w14:paraId="44B4B82F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68DF869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READ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623B375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14C6FD1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30E8383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57C08BA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10BAC6C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6867DDA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540" w:type="dxa"/>
          </w:tcPr>
          <w:p w14:paraId="73B0814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555C608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22" w:type="dxa"/>
          </w:tcPr>
          <w:p w14:paraId="53F0E07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46" w:type="dxa"/>
          </w:tcPr>
          <w:p w14:paraId="5ADFBD2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5469249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60AC918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630" w:type="dxa"/>
          </w:tcPr>
          <w:p w14:paraId="5757295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630" w:type="dxa"/>
          </w:tcPr>
          <w:p w14:paraId="45D9541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3D7B77E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E96BBF" w:rsidRPr="007F0F75" w14:paraId="2BD745BB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640AAAE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SARC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084C4DB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57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724E5CD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434C8B8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6A90C72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4F35F81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647B760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6F6BC50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1473941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2" w:type="dxa"/>
          </w:tcPr>
          <w:p w14:paraId="3105D0E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6" w:type="dxa"/>
          </w:tcPr>
          <w:p w14:paraId="472C533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0A810CE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13D9661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162E6E9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0E54DEA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68EECA6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</w:tr>
      <w:tr w:rsidR="00E96BBF" w:rsidRPr="007F0F75" w14:paraId="7278B878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7C9AE3E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SKCM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5D2543D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79A8A14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55407C5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25EEAAD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501BB08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5150D38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540" w:type="dxa"/>
          </w:tcPr>
          <w:p w14:paraId="24CFFF1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5A7A0AC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2" w:type="dxa"/>
          </w:tcPr>
          <w:p w14:paraId="16FBF33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46" w:type="dxa"/>
          </w:tcPr>
          <w:p w14:paraId="5AAF7CE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1957423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43934C4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04E34BD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630" w:type="dxa"/>
          </w:tcPr>
          <w:p w14:paraId="1EE23CF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6849CE3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96BBF" w:rsidRPr="007F0F75" w14:paraId="5CF00E4E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1C49BF0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STAD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5432CEC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14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3C32A01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66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7D33CA3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46E0E37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3C82228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90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6773123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05</w:t>
            </w:r>
          </w:p>
        </w:tc>
        <w:tc>
          <w:tcPr>
            <w:tcW w:w="540" w:type="dxa"/>
          </w:tcPr>
          <w:p w14:paraId="448DE5C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12B3CB9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622" w:type="dxa"/>
          </w:tcPr>
          <w:p w14:paraId="16956B3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546" w:type="dxa"/>
          </w:tcPr>
          <w:p w14:paraId="7D3E17C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80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522248F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0855FD5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630" w:type="dxa"/>
          </w:tcPr>
          <w:p w14:paraId="65E451E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630" w:type="dxa"/>
          </w:tcPr>
          <w:p w14:paraId="0328368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38C0F12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E96BBF" w:rsidRPr="007F0F75" w14:paraId="507BAD5E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0061AC7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TGCT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3E221AC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3D6B5F4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5B32F41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4CCC0E1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4B46925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6D687CE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540" w:type="dxa"/>
          </w:tcPr>
          <w:p w14:paraId="5C8C825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1570DD9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622" w:type="dxa"/>
          </w:tcPr>
          <w:p w14:paraId="25F25E4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546" w:type="dxa"/>
          </w:tcPr>
          <w:p w14:paraId="5E176A8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435EF21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2C79706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630" w:type="dxa"/>
          </w:tcPr>
          <w:p w14:paraId="49D9434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630" w:type="dxa"/>
          </w:tcPr>
          <w:p w14:paraId="2EF604C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2F22434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</w:tr>
      <w:tr w:rsidR="00E96BBF" w:rsidRPr="007F0F75" w14:paraId="73DB5E5A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33B6E04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THCA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09C75B5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05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4008C88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82</w:t>
            </w: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2C013F9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22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46F1D40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30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465F1B2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75</w:t>
            </w: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49A0A8F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03</w:t>
            </w:r>
          </w:p>
        </w:tc>
        <w:tc>
          <w:tcPr>
            <w:tcW w:w="540" w:type="dxa"/>
          </w:tcPr>
          <w:p w14:paraId="337FD03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4964CEA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622" w:type="dxa"/>
          </w:tcPr>
          <w:p w14:paraId="3B59181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66</w:t>
            </w:r>
          </w:p>
        </w:tc>
        <w:tc>
          <w:tcPr>
            <w:tcW w:w="546" w:type="dxa"/>
          </w:tcPr>
          <w:p w14:paraId="63FD028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7C56609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18C4442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84</w:t>
            </w:r>
          </w:p>
        </w:tc>
        <w:tc>
          <w:tcPr>
            <w:tcW w:w="630" w:type="dxa"/>
          </w:tcPr>
          <w:p w14:paraId="3C76F76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630" w:type="dxa"/>
          </w:tcPr>
          <w:p w14:paraId="3AFE6B4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4D6697D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E96BBF" w:rsidRPr="007F0F75" w14:paraId="4AF8BC08" w14:textId="77777777" w:rsidTr="00B649D8">
        <w:tc>
          <w:tcPr>
            <w:tcW w:w="965" w:type="dxa"/>
            <w:tcBorders>
              <w:left w:val="single" w:sz="12" w:space="0" w:color="000000"/>
              <w:right w:val="single" w:sz="12" w:space="0" w:color="000000"/>
            </w:tcBorders>
          </w:tcPr>
          <w:p w14:paraId="41BFA7B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THYM</w:t>
            </w:r>
          </w:p>
        </w:tc>
        <w:tc>
          <w:tcPr>
            <w:tcW w:w="808" w:type="dxa"/>
            <w:tcBorders>
              <w:left w:val="single" w:sz="12" w:space="0" w:color="000000"/>
              <w:right w:val="single" w:sz="12" w:space="0" w:color="000000"/>
            </w:tcBorders>
          </w:tcPr>
          <w:p w14:paraId="70911B0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694" w:type="dxa"/>
            <w:tcBorders>
              <w:left w:val="single" w:sz="12" w:space="0" w:color="000000"/>
            </w:tcBorders>
          </w:tcPr>
          <w:p w14:paraId="09C69A56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3" w:type="dxa"/>
            <w:tcBorders>
              <w:right w:val="single" w:sz="12" w:space="0" w:color="000000"/>
            </w:tcBorders>
          </w:tcPr>
          <w:p w14:paraId="231B911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739ABE0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1279111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single" w:sz="12" w:space="0" w:color="000000"/>
            </w:tcBorders>
          </w:tcPr>
          <w:p w14:paraId="4991BDF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77320E1D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565456C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2" w:type="dxa"/>
          </w:tcPr>
          <w:p w14:paraId="7C9143C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6" w:type="dxa"/>
          </w:tcPr>
          <w:p w14:paraId="6BE28B2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right w:val="single" w:sz="12" w:space="0" w:color="000000"/>
            </w:tcBorders>
          </w:tcPr>
          <w:p w14:paraId="6D00367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</w:tcBorders>
          </w:tcPr>
          <w:p w14:paraId="3C359BF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6FAC2F0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3B94645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 w14:paraId="46DA97A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</w:tr>
      <w:tr w:rsidR="00E96BBF" w:rsidRPr="007F0F75" w14:paraId="77335EF1" w14:textId="77777777" w:rsidTr="00B649D8">
        <w:tc>
          <w:tcPr>
            <w:tcW w:w="96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3525AF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UCEC</w:t>
            </w:r>
          </w:p>
        </w:tc>
        <w:tc>
          <w:tcPr>
            <w:tcW w:w="8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979A52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694" w:type="dxa"/>
            <w:tcBorders>
              <w:left w:val="single" w:sz="12" w:space="0" w:color="000000"/>
              <w:bottom w:val="single" w:sz="4" w:space="0" w:color="000000"/>
            </w:tcBorders>
          </w:tcPr>
          <w:p w14:paraId="5AC2A68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3" w:type="dxa"/>
            <w:tcBorders>
              <w:bottom w:val="single" w:sz="4" w:space="0" w:color="000000"/>
              <w:right w:val="single" w:sz="12" w:space="0" w:color="000000"/>
            </w:tcBorders>
          </w:tcPr>
          <w:p w14:paraId="787C956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  <w:bottom w:val="single" w:sz="4" w:space="0" w:color="000000"/>
            </w:tcBorders>
          </w:tcPr>
          <w:p w14:paraId="5E7CD8B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4" w:space="0" w:color="000000"/>
              <w:right w:val="single" w:sz="12" w:space="0" w:color="000000"/>
            </w:tcBorders>
          </w:tcPr>
          <w:p w14:paraId="7692391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single" w:sz="12" w:space="0" w:color="000000"/>
              <w:bottom w:val="single" w:sz="4" w:space="0" w:color="000000"/>
            </w:tcBorders>
          </w:tcPr>
          <w:p w14:paraId="62A5476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 w14:paraId="79B113A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194BFAB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 w14:paraId="12DCDFB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 w14:paraId="3E7F6F0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bottom w:val="single" w:sz="4" w:space="0" w:color="000000"/>
              <w:right w:val="single" w:sz="12" w:space="0" w:color="000000"/>
            </w:tcBorders>
          </w:tcPr>
          <w:p w14:paraId="39D27F6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  <w:bottom w:val="single" w:sz="4" w:space="0" w:color="000000"/>
            </w:tcBorders>
          </w:tcPr>
          <w:p w14:paraId="5B6EB74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4179503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6606533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4" w:space="0" w:color="000000"/>
              <w:right w:val="single" w:sz="12" w:space="0" w:color="000000"/>
            </w:tcBorders>
          </w:tcPr>
          <w:p w14:paraId="1BB483D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</w:tr>
      <w:tr w:rsidR="00E96BBF" w:rsidRPr="007F0F75" w14:paraId="40256517" w14:textId="77777777" w:rsidTr="00B649D8">
        <w:tc>
          <w:tcPr>
            <w:tcW w:w="96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08CE437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UCS</w:t>
            </w:r>
          </w:p>
        </w:tc>
        <w:tc>
          <w:tcPr>
            <w:tcW w:w="80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6BFE956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694" w:type="dxa"/>
            <w:tcBorders>
              <w:left w:val="single" w:sz="12" w:space="0" w:color="000000"/>
              <w:bottom w:val="single" w:sz="4" w:space="0" w:color="000000"/>
            </w:tcBorders>
          </w:tcPr>
          <w:p w14:paraId="20B574B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3" w:type="dxa"/>
            <w:tcBorders>
              <w:bottom w:val="single" w:sz="4" w:space="0" w:color="000000"/>
              <w:right w:val="single" w:sz="12" w:space="0" w:color="000000"/>
            </w:tcBorders>
          </w:tcPr>
          <w:p w14:paraId="6C4B7F9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  <w:bottom w:val="single" w:sz="4" w:space="0" w:color="000000"/>
            </w:tcBorders>
          </w:tcPr>
          <w:p w14:paraId="276AF8B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4" w:space="0" w:color="000000"/>
              <w:right w:val="single" w:sz="12" w:space="0" w:color="000000"/>
            </w:tcBorders>
          </w:tcPr>
          <w:p w14:paraId="4DD50A5B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single" w:sz="12" w:space="0" w:color="000000"/>
              <w:bottom w:val="single" w:sz="4" w:space="0" w:color="000000"/>
            </w:tcBorders>
          </w:tcPr>
          <w:p w14:paraId="00FB188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 w14:paraId="3BE8DA3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6F0874C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 w14:paraId="3273F053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 w14:paraId="24D75C5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bottom w:val="single" w:sz="4" w:space="0" w:color="000000"/>
              <w:right w:val="single" w:sz="12" w:space="0" w:color="000000"/>
            </w:tcBorders>
          </w:tcPr>
          <w:p w14:paraId="74FD8A2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12" w:space="0" w:color="000000"/>
              <w:bottom w:val="single" w:sz="4" w:space="0" w:color="000000"/>
            </w:tcBorders>
          </w:tcPr>
          <w:p w14:paraId="3DAA0E9A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3FFEFD5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3449D2D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4" w:space="0" w:color="000000"/>
              <w:right w:val="single" w:sz="12" w:space="0" w:color="000000"/>
            </w:tcBorders>
          </w:tcPr>
          <w:p w14:paraId="0F29581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</w:tr>
      <w:tr w:rsidR="00E96BBF" w:rsidRPr="007F0F75" w14:paraId="72C66395" w14:textId="77777777" w:rsidTr="00B649D8">
        <w:tc>
          <w:tcPr>
            <w:tcW w:w="96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5A3EB0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UVM</w:t>
            </w:r>
          </w:p>
        </w:tc>
        <w:tc>
          <w:tcPr>
            <w:tcW w:w="80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C7D982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694" w:type="dxa"/>
            <w:tcBorders>
              <w:left w:val="single" w:sz="12" w:space="0" w:color="000000"/>
              <w:bottom w:val="single" w:sz="12" w:space="0" w:color="000000"/>
            </w:tcBorders>
          </w:tcPr>
          <w:p w14:paraId="69422997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593" w:type="dxa"/>
            <w:tcBorders>
              <w:bottom w:val="single" w:sz="12" w:space="0" w:color="000000"/>
              <w:right w:val="single" w:sz="12" w:space="0" w:color="000000"/>
            </w:tcBorders>
          </w:tcPr>
          <w:p w14:paraId="2A426C8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630" w:type="dxa"/>
            <w:tcBorders>
              <w:left w:val="single" w:sz="12" w:space="0" w:color="000000"/>
              <w:bottom w:val="single" w:sz="12" w:space="0" w:color="000000"/>
            </w:tcBorders>
          </w:tcPr>
          <w:p w14:paraId="51498B38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630" w:type="dxa"/>
            <w:tcBorders>
              <w:bottom w:val="single" w:sz="12" w:space="0" w:color="000000"/>
              <w:right w:val="single" w:sz="12" w:space="0" w:color="000000"/>
            </w:tcBorders>
          </w:tcPr>
          <w:p w14:paraId="0D6ED4F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720" w:type="dxa"/>
            <w:tcBorders>
              <w:left w:val="single" w:sz="12" w:space="0" w:color="000000"/>
              <w:bottom w:val="single" w:sz="12" w:space="0" w:color="000000"/>
            </w:tcBorders>
          </w:tcPr>
          <w:p w14:paraId="6FEBBCBF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 w14:paraId="41B4E91E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 w14:paraId="545FF5F2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2" w:type="dxa"/>
            <w:tcBorders>
              <w:bottom w:val="single" w:sz="12" w:space="0" w:color="000000"/>
            </w:tcBorders>
          </w:tcPr>
          <w:p w14:paraId="006B1AC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</w:tcPr>
          <w:p w14:paraId="27EF4AA4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632" w:type="dxa"/>
            <w:tcBorders>
              <w:bottom w:val="single" w:sz="12" w:space="0" w:color="000000"/>
              <w:right w:val="single" w:sz="12" w:space="0" w:color="000000"/>
            </w:tcBorders>
          </w:tcPr>
          <w:p w14:paraId="220F4335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630" w:type="dxa"/>
            <w:tcBorders>
              <w:left w:val="single" w:sz="12" w:space="0" w:color="000000"/>
              <w:bottom w:val="single" w:sz="12" w:space="0" w:color="000000"/>
            </w:tcBorders>
          </w:tcPr>
          <w:p w14:paraId="3E920E20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 w14:paraId="0434B6DC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 w14:paraId="7557CDD1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630" w:type="dxa"/>
            <w:tcBorders>
              <w:bottom w:val="single" w:sz="12" w:space="0" w:color="000000"/>
              <w:right w:val="single" w:sz="12" w:space="0" w:color="000000"/>
            </w:tcBorders>
          </w:tcPr>
          <w:p w14:paraId="447FB819" w14:textId="77777777" w:rsidR="00E96BBF" w:rsidRPr="007F0F75" w:rsidRDefault="00E96BBF" w:rsidP="00B649D8">
            <w:pPr>
              <w:tabs>
                <w:tab w:val="left" w:pos="6624"/>
              </w:tabs>
              <w:rPr>
                <w:rFonts w:ascii="Times New Roman" w:eastAsia="Times New Roman" w:hAnsi="Times New Roman" w:cs="Times New Roman"/>
              </w:rPr>
            </w:pPr>
            <w:r w:rsidRPr="007F0F75">
              <w:rPr>
                <w:rFonts w:ascii="Times New Roman" w:eastAsia="Times New Roman" w:hAnsi="Times New Roman" w:cs="Times New Roman"/>
              </w:rPr>
              <w:t>4</w:t>
            </w:r>
          </w:p>
        </w:tc>
      </w:tr>
    </w:tbl>
    <w:p w14:paraId="3FE7366D" w14:textId="77777777" w:rsidR="00E96BBF" w:rsidRPr="004C1930" w:rsidRDefault="00E96BBF" w:rsidP="00E96BBF">
      <w:pPr>
        <w:tabs>
          <w:tab w:val="left" w:pos="6624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CC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Adrenocortical Carci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DLBC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Lymphoid Neoplasm Diffuse Large B-cell Lymph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BLCA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Bladder Urothelial Carci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BRCA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Breast invasive carci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CESC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Cervical squamous cell carcinoma and endocervical adenocarci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CHOL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Cholangiocarci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COAD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Colon adenocarci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ESCA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; Esophageal carci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GBM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Glioblastoma multiforme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HNSC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Head and Neck squamous cell carci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KICH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Kidney Chromophobe, KIRP: Kidney renal papillary cell carci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LGG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Brain Lower Grade Gli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LIHC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Liver hepatocellular carci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LUAD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Lung adenocarci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LUSC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Lung squamous cell carci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LUNG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Lung cancer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MESO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Mesotheli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OV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Ovarian serous cystadenocarci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PAAD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Pancreatic adenocarci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PCPG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Pheochromocytoma and Paragangli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PRAD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Prostate adenocarci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READ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Rectum adenocarci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SARC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Sarc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SKCM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Skin Cutaneous Mela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STAD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Stomach adenocarci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TGCT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Testicular Germ Cell Tumors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THCA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Thyroid carci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THYM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Thym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UCEC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Uterine Corpus Endometrial Carcin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UCS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 xml:space="preserve">: Uterine Carcinosarcoma, </w:t>
      </w:r>
      <w:r w:rsidRPr="004C1930">
        <w:rPr>
          <w:rFonts w:ascii="Times New Roman" w:eastAsia="Times New Roman" w:hAnsi="Times New Roman" w:cs="Times New Roman"/>
          <w:b/>
          <w:sz w:val="24"/>
          <w:szCs w:val="24"/>
        </w:rPr>
        <w:t>UVM</w:t>
      </w:r>
      <w:r w:rsidRPr="004C1930">
        <w:rPr>
          <w:rFonts w:ascii="Times New Roman" w:eastAsia="Times New Roman" w:hAnsi="Times New Roman" w:cs="Times New Roman"/>
          <w:sz w:val="24"/>
          <w:szCs w:val="24"/>
        </w:rPr>
        <w:t>: Uveal Melanoma</w:t>
      </w:r>
    </w:p>
    <w:p w14:paraId="241FD1A2" w14:textId="77777777" w:rsidR="00E96BBF" w:rsidRPr="007F0F75" w:rsidRDefault="00E96BBF" w:rsidP="00E96BBF">
      <w:pPr>
        <w:tabs>
          <w:tab w:val="left" w:pos="6624"/>
        </w:tabs>
        <w:rPr>
          <w:rFonts w:ascii="Times New Roman" w:eastAsia="Times New Roman" w:hAnsi="Times New Roman" w:cs="Times New Roman"/>
          <w:b/>
        </w:rPr>
      </w:pPr>
    </w:p>
    <w:p w14:paraId="1031054A" w14:textId="77777777" w:rsidR="00BC61F1" w:rsidRDefault="00BC61F1"/>
    <w:sectPr w:rsidR="00BC6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96BBF"/>
    <w:rsid w:val="006C7535"/>
    <w:rsid w:val="00BC61F1"/>
    <w:rsid w:val="00E96BBF"/>
    <w:rsid w:val="00FE1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7C7DC"/>
  <w15:chartTrackingRefBased/>
  <w15:docId w15:val="{B58A26FE-F702-4B77-97E5-A84A05DA6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BBF"/>
    <w:pPr>
      <w:spacing w:line="480" w:lineRule="auto"/>
    </w:pPr>
    <w:rPr>
      <w:rFonts w:ascii="Calibri" w:eastAsia="Calibri" w:hAnsi="Calibri" w:cs="Calibri"/>
      <w:kern w:val="0"/>
      <w:lang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B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B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B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B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B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B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B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B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B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B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B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B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B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B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B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B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B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B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B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B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6B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B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B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B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6B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B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B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7</Words>
  <Characters>3237</Characters>
  <Application>Microsoft Office Word</Application>
  <DocSecurity>0</DocSecurity>
  <Lines>26</Lines>
  <Paragraphs>7</Paragraphs>
  <ScaleCrop>false</ScaleCrop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Shirke</dc:creator>
  <cp:keywords/>
  <dc:description/>
  <cp:lastModifiedBy>Ashish Shirke</cp:lastModifiedBy>
  <cp:revision>1</cp:revision>
  <dcterms:created xsi:type="dcterms:W3CDTF">2023-12-18T15:50:00Z</dcterms:created>
  <dcterms:modified xsi:type="dcterms:W3CDTF">2023-12-18T15:50:00Z</dcterms:modified>
</cp:coreProperties>
</file>